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90" w:type="dxa"/>
        <w:jc w:val="center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405"/>
        <w:gridCol w:w="2031"/>
        <w:gridCol w:w="2031"/>
        <w:gridCol w:w="1853"/>
        <w:gridCol w:w="970"/>
      </w:tblGrid>
      <w:tr w:rsidR="002853A7" w14:paraId="1BBBAF14" w14:textId="77777777">
        <w:trPr>
          <w:cantSplit/>
          <w:tblHeader/>
          <w:jc w:val="center"/>
        </w:trPr>
        <w:tc>
          <w:tcPr>
            <w:tcW w:w="3405" w:type="dxa"/>
            <w:tcBorders>
              <w:top w:val="single" w:sz="4" w:space="0" w:color="auto"/>
              <w:left w:val="single" w:sz="0" w:space="0" w:color="D3D3D3"/>
              <w:bottom w:val="single" w:sz="4" w:space="0" w:color="auto"/>
            </w:tcBorders>
            <w:shd w:val="clear" w:color="auto" w:fill="CCD3DE" w:themeFill="text2" w:themeFillTint="3F"/>
            <w:vAlign w:val="center"/>
          </w:tcPr>
          <w:p w14:paraId="62F5FAB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Characteristic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D3DE" w:themeFill="text2" w:themeFillTint="3F"/>
          </w:tcPr>
          <w:p w14:paraId="29D301A5" w14:textId="77777777" w:rsidR="002F0E66" w:rsidRDefault="0000000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 w:hint="eastAsia"/>
                <w:b/>
                <w:sz w:val="20"/>
              </w:rPr>
              <w:t>Overall</w:t>
            </w:r>
          </w:p>
          <w:p w14:paraId="3B98FEF5" w14:textId="7B8148CE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 xml:space="preserve"> (N = 462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911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472.766465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D3DE" w:themeFill="text2" w:themeFillTint="3F"/>
          </w:tcPr>
          <w:p w14:paraId="7762A918" w14:textId="54D906FD" w:rsidR="002853A7" w:rsidRDefault="002F0E66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b/>
                <w:sz w:val="20"/>
              </w:rPr>
              <w:t>Normal muscle mass</w:t>
            </w:r>
            <w:r w:rsidR="00000000">
              <w:rPr>
                <w:rFonts w:ascii="Calibri" w:hAnsi="Calibri"/>
                <w:sz w:val="20"/>
              </w:rPr>
              <w:t xml:space="preserve"> (N = 462</w:t>
            </w:r>
            <w:r w:rsidR="00000000">
              <w:rPr>
                <w:rFonts w:ascii="Calibri" w:hAnsi="Calibri" w:hint="eastAsia"/>
                <w:sz w:val="20"/>
              </w:rPr>
              <w:t>,</w:t>
            </w:r>
            <w:r w:rsidR="00000000">
              <w:rPr>
                <w:rFonts w:ascii="Calibri" w:hAnsi="Calibri"/>
                <w:sz w:val="20"/>
              </w:rPr>
              <w:t>911</w:t>
            </w:r>
            <w:r w:rsidR="00000000">
              <w:rPr>
                <w:rFonts w:ascii="Calibri" w:hAnsi="Calibri" w:hint="eastAsia"/>
                <w:sz w:val="20"/>
              </w:rPr>
              <w:t>,</w:t>
            </w:r>
            <w:r w:rsidR="00000000">
              <w:rPr>
                <w:rFonts w:ascii="Calibri" w:hAnsi="Calibri"/>
                <w:sz w:val="20"/>
              </w:rPr>
              <w:t>472.766465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D3DE" w:themeFill="text2" w:themeFillTint="3F"/>
          </w:tcPr>
          <w:p w14:paraId="58421DE2" w14:textId="77777777" w:rsidR="002F0E66" w:rsidRDefault="002F0E66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 w:hint="eastAsia"/>
                <w:b/>
                <w:sz w:val="20"/>
              </w:rPr>
              <w:t>Low muscle mass</w:t>
            </w:r>
          </w:p>
          <w:p w14:paraId="0BDA0125" w14:textId="5372054C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(N = 462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911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472.766465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0" w:space="0" w:color="D3D3D3"/>
            </w:tcBorders>
            <w:shd w:val="clear" w:color="auto" w:fill="CCD3DE" w:themeFill="text2" w:themeFillTint="3F"/>
            <w:vAlign w:val="center"/>
          </w:tcPr>
          <w:p w14:paraId="428492C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2853A7" w14:paraId="3B918D80" w14:textId="77777777">
        <w:trPr>
          <w:cantSplit/>
          <w:jc w:val="center"/>
        </w:trPr>
        <w:tc>
          <w:tcPr>
            <w:tcW w:w="3405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AA6B54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MA</w:t>
            </w:r>
            <w:r>
              <w:rPr>
                <w:rFonts w:ascii="Calibri" w:hAnsi="Calibri" w:hint="eastAsia"/>
                <w:b/>
                <w:sz w:val="20"/>
              </w:rPr>
              <w:t>, nmol/L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C33E7D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3.06 ± 104.62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85D930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8.24 ± 99.45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0E82AF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0.57 ± 140.5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502575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27DDF1F6" w14:textId="77777777">
        <w:trPr>
          <w:cantSplit/>
          <w:trHeight w:val="351"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F418CB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Sex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6A6087A6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18C3FC12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293DE8AA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004EEFE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25</w:t>
            </w:r>
          </w:p>
        </w:tc>
      </w:tr>
      <w:tr w:rsidR="002853A7" w14:paraId="3695A05F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81DB6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l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F52F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3,482,130 (50.4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DE7F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5,259,255 (50.2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CCF1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,222,876 (52.8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DC72F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300FB53C" w14:textId="77777777">
        <w:trPr>
          <w:cantSplit/>
          <w:trHeight w:val="376"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08DB6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emal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E7C26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9,429,343 (49.6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C100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3,169,977 (49.8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DF2B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,259,366 (47.2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CA899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779D973D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F80B051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Race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1C3E0CB2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71A5B68A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1E2FEAFF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59C4379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63A4BAC7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2E8DA1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exican American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6A1F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,982,654 (8.4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6426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,433,717 (7.6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AB28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548,937 (19.0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B5ED6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1D311C4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AE3A3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n-Hispanic Black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9F886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8,815,431 (66.7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83077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7,993,190 (67.2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B356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,822,241 (60.4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C96F0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1ED448F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CD26D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n-Hispanic Whit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3F91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,501,313 (7.2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6377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,017,691 (7.0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69BB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483,622 (10.1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42F85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A8DBCF9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995B5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Other Hispanic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1D1A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,251,266 (10.9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B59B7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9,225,490 (11.5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6AB0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25,776 (3.0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21BE0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562D97C8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BEFD7C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Other Rac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B104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1,360,808 (6.8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303A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,759,144 (6.7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5A93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01,665 (7.5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F4AEC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4D20F99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4F028FE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Family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PIR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D49D2F8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70D7302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62A5954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D13E67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4A9A7A55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555171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≤1.0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1B190A1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9,811,180 (17.2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861CC2F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2,084,112 (16.8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81A4F04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,727,068 (22.4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A22BDCF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48A8C1F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D21FAB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gt;1.0, ≤3.0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7AFA9C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63,776,615 (35.4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87E293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48,686,835 (34.7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55E79E7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5,089,780 (43.8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E27DE46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7B4D7F40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C31830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gt;3.0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128C0B5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19,323,677 (47.4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A104762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07,658,284 (48.5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5E59F9A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1,665,393 (33.8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0191FA4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66BF95B7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C3401F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MI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6FA60B6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8179A3A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A6B1E0F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60C404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65C579E7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299F14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Underweight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72DFB5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8,270,108 (1.8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75C331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8,041,219 (1.9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679F222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28,890 (0.7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EE67E69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7296C75C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E7570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rmal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A322A5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8,240,634 (32.0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5A6F3F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5,223,948 (33.9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89D5D2C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016,686 (8.7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E9257D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5CBF915A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CF017F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Overweight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0A702B7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5,622,874 (33.6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9A9418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6,829,112 (34.3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1DCEC9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,793,762 (25.5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23B7A0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EB6FFD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063EE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Obes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B1013B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0,777,857 (32.6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E017E6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8,334,953 (30.0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B28B98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,442,904 (65.1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E996A4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48991B50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76C68C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Age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group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A88B686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5FEDC22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7720F70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BD40AD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4B02F045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27CC0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sz w:val="20"/>
              </w:rPr>
              <w:t>18-</w:t>
            </w:r>
            <w:r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F5792F6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3,465,767 (93.6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858106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06,169,028 (94.8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BE6B1D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,296,739 (79.2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33BD1E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0383C283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7CD69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≥65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1AB3DB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,445,706 (6.4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FFFBB4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,260,204 (5.2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43426D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185,502 (20.8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859F6C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7852352B" w14:textId="77777777">
        <w:trPr>
          <w:cantSplit/>
          <w:trHeight w:val="523"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C7C670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Education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F4357E3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95A4E0A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05BCAC2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EF2FD5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2639CFF5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E0E52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Below high school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0525D4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,085,564 (18.2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CCBB92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3,304,721 (17.1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37BDDD7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,780,843 (31.3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9909F3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750FB9BF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474146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High school graduate/abov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BEAD20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8,825,909 (81.8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865A12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5,124,510 (82.9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A47262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,701,399 (68.7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A521EB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7E94A7E5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522F25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arital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status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9D7D5BE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13A1DAB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2929773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5B0CDE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70715BDA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59B3C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rried/</w:t>
            </w:r>
            <w:r>
              <w:rPr>
                <w:rFonts w:ascii="Calibri" w:eastAsia="宋体" w:hAnsi="Calibri" w:hint="eastAsia"/>
                <w:sz w:val="20"/>
              </w:rPr>
              <w:t>L</w:t>
            </w:r>
            <w:r>
              <w:rPr>
                <w:rFonts w:ascii="Calibri" w:hAnsi="Calibri" w:hint="eastAsia"/>
                <w:sz w:val="20"/>
              </w:rPr>
              <w:t>iving with partner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B91C19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2,662,296 (61.1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4FB727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0,567,157 (60.8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84DB8A7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,095,139 (64.1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56C3DF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4F31CA3F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DB046F" w14:textId="77777777" w:rsidR="002853A7" w:rsidRDefault="0000000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 w:hint="eastAsia"/>
                <w:sz w:val="20"/>
              </w:rPr>
              <w:t>Widowed/</w:t>
            </w:r>
            <w:r>
              <w:rPr>
                <w:rFonts w:ascii="Calibri" w:eastAsia="宋体" w:hAnsi="Calibri" w:hint="eastAsia"/>
                <w:sz w:val="20"/>
              </w:rPr>
              <w:t>S</w:t>
            </w:r>
            <w:r>
              <w:rPr>
                <w:rFonts w:ascii="Calibri" w:hAnsi="Calibri" w:hint="eastAsia"/>
                <w:sz w:val="20"/>
              </w:rPr>
              <w:t>eparated/</w:t>
            </w:r>
          </w:p>
          <w:p w14:paraId="08655201" w14:textId="77777777" w:rsidR="002853A7" w:rsidRDefault="00000000">
            <w:pPr>
              <w:keepNext/>
              <w:spacing w:after="60"/>
              <w:jc w:val="center"/>
              <w:rPr>
                <w:rFonts w:eastAsia="宋体"/>
              </w:rPr>
            </w:pPr>
            <w:r>
              <w:rPr>
                <w:rFonts w:ascii="Calibri" w:eastAsia="宋体" w:hAnsi="Calibri" w:hint="eastAsia"/>
                <w:sz w:val="20"/>
              </w:rPr>
              <w:t>D</w:t>
            </w:r>
            <w:r>
              <w:rPr>
                <w:rFonts w:ascii="Calibri" w:hAnsi="Calibri" w:hint="eastAsia"/>
                <w:sz w:val="20"/>
              </w:rPr>
              <w:t>ivorced</w:t>
            </w:r>
            <w:r>
              <w:rPr>
                <w:rFonts w:ascii="Calibri" w:eastAsia="宋体" w:hAnsi="Calibri" w:hint="eastAsia"/>
                <w:sz w:val="20"/>
              </w:rPr>
              <w:t>/Never married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D07271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0,249,177 (38.9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D70F49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7,862,074 (39.2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857AE9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,387,103 (35.9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D3CB8E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106734B5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D998C85" w14:textId="77777777" w:rsidR="002853A7" w:rsidRDefault="00000000">
            <w:pPr>
              <w:keepNext/>
              <w:spacing w:after="60"/>
              <w:jc w:val="center"/>
              <w:rPr>
                <w:rFonts w:eastAsia="宋体"/>
              </w:rPr>
            </w:pPr>
            <w:r>
              <w:rPr>
                <w:rFonts w:ascii="Calibri" w:hAnsi="Calibri"/>
                <w:b/>
                <w:sz w:val="20"/>
              </w:rPr>
              <w:t>Folate</w:t>
            </w:r>
            <w:r>
              <w:rPr>
                <w:rFonts w:ascii="Calibri" w:hAnsi="Calibri" w:hint="eastAsia"/>
                <w:b/>
                <w:sz w:val="20"/>
              </w:rPr>
              <w:t xml:space="preserve">, </w:t>
            </w:r>
            <w:r>
              <w:rPr>
                <w:rFonts w:ascii="Calibri" w:eastAsia="宋体" w:hAnsi="Calibri" w:hint="eastAsia"/>
                <w:b/>
                <w:sz w:val="20"/>
              </w:rPr>
              <w:t>ng/mL RBC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E312F75" w14:textId="77777777" w:rsidR="002853A7" w:rsidRDefault="00000000">
            <w:pPr>
              <w:widowControl/>
              <w:spacing w:beforeAutospacing="1" w:after="200"/>
              <w:jc w:val="center"/>
            </w:pPr>
            <w:r>
              <w:rPr>
                <w:rFonts w:ascii="Calibri" w:hAnsi="Calibri"/>
                <w:sz w:val="20"/>
              </w:rPr>
              <w:t xml:space="preserve">414.04 </w:t>
            </w:r>
            <w:r>
              <w:rPr>
                <w:rFonts w:ascii="Calibri" w:eastAsia="Aptos" w:hAnsi="Calibri" w:cs="Calibri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Calibri" w:eastAsia="Aptos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" w:hAnsi="Calibri"/>
                <w:sz w:val="20"/>
              </w:rPr>
              <w:t>201.54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EC0778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2.04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00.08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A8C770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8.84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17.45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3D47DC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8</w:t>
            </w:r>
          </w:p>
        </w:tc>
      </w:tr>
      <w:tr w:rsidR="002853A7" w14:paraId="3F2EB05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88B6949" w14:textId="77777777" w:rsidR="002853A7" w:rsidRDefault="00000000">
            <w:pPr>
              <w:keepNext/>
              <w:spacing w:after="60"/>
              <w:jc w:val="center"/>
              <w:rPr>
                <w:rFonts w:eastAsia="宋体"/>
                <w:sz w:val="24"/>
              </w:rPr>
            </w:pPr>
            <w:r>
              <w:rPr>
                <w:rFonts w:ascii="Calibri" w:hAnsi="Calibri"/>
                <w:b/>
                <w:sz w:val="20"/>
              </w:rPr>
              <w:t>Vitamin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B12</w:t>
            </w:r>
            <w:r>
              <w:rPr>
                <w:rFonts w:ascii="Calibri" w:hAnsi="Calibri" w:hint="eastAsia"/>
                <w:b/>
                <w:sz w:val="20"/>
              </w:rPr>
              <w:t>,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pg/mL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DE0747E" w14:textId="77777777" w:rsidR="002853A7" w:rsidRDefault="00000000">
            <w:pPr>
              <w:widowControl/>
              <w:spacing w:beforeAutospacing="1" w:after="20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 xml:space="preserve">569.84 </w:t>
            </w:r>
            <w:r>
              <w:rPr>
                <w:rFonts w:ascii="Calibri" w:eastAsia="Aptos" w:hAnsi="Calibri" w:cs="Calibri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Calibri" w:eastAsia="Aptos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" w:hAnsi="Calibri"/>
                <w:sz w:val="20"/>
              </w:rPr>
              <w:t>1,647.32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173D6B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568.39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,495.55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70F1B3D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587.91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,940.61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2AEA7C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0.673</w:t>
            </w:r>
          </w:p>
        </w:tc>
      </w:tr>
      <w:tr w:rsidR="002853A7" w14:paraId="30006B1C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E36D56D" w14:textId="77777777" w:rsidR="002853A7" w:rsidRDefault="00000000">
            <w:pPr>
              <w:keepNext/>
              <w:spacing w:after="60"/>
              <w:jc w:val="center"/>
              <w:rPr>
                <w:rFonts w:eastAsia="宋体"/>
              </w:rPr>
            </w:pPr>
            <w:r>
              <w:rPr>
                <w:rFonts w:ascii="Calibri" w:hAnsi="Calibri"/>
                <w:b/>
                <w:sz w:val="20"/>
              </w:rPr>
              <w:t>Energy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intake</w:t>
            </w:r>
            <w:r>
              <w:rPr>
                <w:rFonts w:ascii="Calibri" w:hAnsi="Calibri" w:hint="eastAsia"/>
                <w:b/>
                <w:sz w:val="20"/>
              </w:rPr>
              <w:t xml:space="preserve">, </w:t>
            </w:r>
            <w:r>
              <w:rPr>
                <w:rFonts w:ascii="Calibri" w:eastAsia="宋体" w:hAnsi="Calibri" w:hint="eastAsia"/>
                <w:b/>
                <w:sz w:val="20"/>
              </w:rPr>
              <w:t>kcal/day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2ECEE31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63.91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,045.83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70024566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90.58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,054.23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31BB941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32.54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869.94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49FF623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5ADBFEA9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AAA9A65" w14:textId="77777777" w:rsidR="002853A7" w:rsidRDefault="00000000">
            <w:pPr>
              <w:keepNext/>
              <w:spacing w:after="60"/>
              <w:jc w:val="center"/>
              <w:rPr>
                <w:rFonts w:eastAsia="宋体"/>
              </w:rPr>
            </w:pPr>
            <w:r>
              <w:rPr>
                <w:rFonts w:ascii="Calibri" w:hAnsi="Calibri"/>
                <w:b/>
                <w:sz w:val="20"/>
              </w:rPr>
              <w:t>Protein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intake</w:t>
            </w:r>
            <w:r>
              <w:rPr>
                <w:rFonts w:ascii="Calibri" w:eastAsia="宋体" w:hAnsi="Calibri" w:hint="eastAsia"/>
                <w:b/>
                <w:sz w:val="20"/>
              </w:rPr>
              <w:t>, g/day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41F35277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5.07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44.46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7CCFB4A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5.88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44.80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5418C7D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5.07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38.75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1EC5141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4C702299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F67AAB2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lastRenderedPageBreak/>
              <w:t>Smoke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5690139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B2D40CF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3D55934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5176747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5A7E91D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FBB3D2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Current smoker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B5757E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09,819,651 (23.7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B06C56D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03,786,106 (24.2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3C8432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6,033,545 (17.5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7226A5F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5FCE19B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1165FC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Former smoker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4EFC802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97,818,765 (21.1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D8E8DB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88,757,334 (20.7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34E1D7D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9,061,431 (26.3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F6EE223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7DE2037D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9D6F7B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Never smoker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A5C21F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255,273,057 (55.1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5EC497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235,885,792 (55.1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08B765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9,387,266 (56.2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B8C8206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00348756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2F7C5CA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Alcohol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6A604A8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E7E1AD0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8FF27B5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B4668C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3B8588AD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52E950E" w14:textId="77777777" w:rsidR="002853A7" w:rsidRDefault="00000000">
            <w:pPr>
              <w:keepNext/>
              <w:spacing w:after="60"/>
              <w:jc w:val="center"/>
              <w:rPr>
                <w:sz w:val="24"/>
              </w:rPr>
            </w:pPr>
            <w:r>
              <w:rPr>
                <w:rFonts w:ascii="Calibri" w:hAnsi="Calibri"/>
                <w:sz w:val="20"/>
              </w:rPr>
              <w:t>Current drink</w:t>
            </w:r>
            <w:r>
              <w:rPr>
                <w:rFonts w:ascii="Calibri" w:hAnsi="Calibri" w:hint="eastAsia"/>
                <w:sz w:val="20"/>
              </w:rPr>
              <w:t>er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995C381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358,568,306 (77.5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10ACE63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335,668,773 (78.3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772B5AA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2,899,533 (66.4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BD195B9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6436ECE7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26C2C96" w14:textId="77777777" w:rsidR="002853A7" w:rsidRDefault="00000000">
            <w:pPr>
              <w:keepNext/>
              <w:spacing w:after="60"/>
              <w:jc w:val="center"/>
              <w:rPr>
                <w:sz w:val="24"/>
              </w:rPr>
            </w:pPr>
            <w:r>
              <w:rPr>
                <w:rFonts w:ascii="Calibri" w:hAnsi="Calibri"/>
                <w:sz w:val="20"/>
              </w:rPr>
              <w:t>Former drink</w:t>
            </w:r>
            <w:r>
              <w:rPr>
                <w:rFonts w:ascii="Calibri" w:hAnsi="Calibri" w:hint="eastAsia"/>
                <w:sz w:val="20"/>
              </w:rPr>
              <w:t>er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D245C79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1,827,433 (11.2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50BDBF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7,447,255 (11.1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11631EA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,380,178 (12.7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A68648B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458161E1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E20909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Lifetime abstainer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6E1B6DD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2,515,734 (11.3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4868E2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5,313,203 (10.6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1F02F7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,202,531 (20.9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C0E2D17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7044DBA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537B97E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Physical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activity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89D0C7F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25721A4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D45D3E1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8DBEDBC" w14:textId="77777777" w:rsidR="002853A7" w:rsidRDefault="00000000">
            <w:pPr>
              <w:keepNext/>
              <w:spacing w:after="60"/>
              <w:jc w:val="center"/>
              <w:rPr>
                <w:rFonts w:eastAsia="宋体"/>
                <w:sz w:val="24"/>
              </w:rPr>
            </w:pPr>
            <w:r>
              <w:rPr>
                <w:rFonts w:ascii="Calibri" w:eastAsia="宋体" w:hAnsi="Calibri" w:hint="eastAsia"/>
                <w:sz w:val="20"/>
              </w:rPr>
              <w:t>0.002</w:t>
            </w:r>
          </w:p>
        </w:tc>
      </w:tr>
      <w:tr w:rsidR="002853A7" w14:paraId="68CB4681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EAEF54E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Inactiv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195C70E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42,337,990 (30.7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47E8F7F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30,828,796 (30.5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33E1FFB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1,509,194 (33.4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E63FBB4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1DDA168B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1CA08BF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Moderat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EAF3642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67,691,757 (57.8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D4A7631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47,194,266 (57.7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3919C7F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0,497,491 (59.4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C777380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249D1E7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5BEBF1B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 xml:space="preserve"> Vigorous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DBED37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52,881,726 (11.4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1E0EBD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50,406,169 (11.8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D8F818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2,475,557 (7.2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A9DD573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52691BC5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1C93DD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Congestive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heart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failure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E2BC7FC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9D1C648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B557A9F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5B7791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45217FF6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2626EC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FC0E6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sz w:val="20"/>
              </w:rPr>
              <w:t>456,766,119</w:t>
            </w:r>
            <w:r>
              <w:rPr>
                <w:rFonts w:ascii="Calibri" w:hAnsi="Calibri"/>
                <w:sz w:val="20"/>
              </w:rPr>
              <w:t xml:space="preserve"> (98.</w:t>
            </w:r>
            <w:r>
              <w:rPr>
                <w:rFonts w:ascii="Calibri" w:hAnsi="Calibri" w:hint="eastAsia"/>
                <w:sz w:val="20"/>
              </w:rPr>
              <w:t>7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CFCA0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sz w:val="20"/>
              </w:rPr>
              <w:t>423,540,214</w:t>
            </w:r>
            <w:r>
              <w:rPr>
                <w:rFonts w:ascii="Calibri" w:hAnsi="Calibri"/>
                <w:sz w:val="20"/>
              </w:rPr>
              <w:t xml:space="preserve"> (98.</w:t>
            </w:r>
            <w:r>
              <w:rPr>
                <w:rFonts w:ascii="Calibri" w:hAnsi="Calibri" w:hint="eastAsia"/>
                <w:sz w:val="20"/>
              </w:rPr>
              <w:t>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D77F0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sz w:val="20"/>
              </w:rPr>
              <w:t>343,565,905</w:t>
            </w:r>
            <w:r>
              <w:rPr>
                <w:rFonts w:ascii="Calibri" w:hAnsi="Calibri"/>
                <w:sz w:val="20"/>
              </w:rPr>
              <w:t xml:space="preserve"> (</w:t>
            </w:r>
            <w:r>
              <w:rPr>
                <w:rFonts w:ascii="Calibri" w:hAnsi="Calibri" w:hint="eastAsia"/>
                <w:sz w:val="20"/>
              </w:rPr>
              <w:t>96.4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D5BBF9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0211C186" w14:textId="77777777">
        <w:trPr>
          <w:cantSplit/>
          <w:trHeight w:val="90"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401CF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CF18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145,354 (1.3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F099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889,017 (1.1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58FC7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56,337 (3.6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635171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18D7D39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D5EE90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Diabetes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7DBACD3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ED0F44B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50A8E5C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983173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07EC0D10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787461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3901DAA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0,129,197 (92.9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F609E8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01,299,952 (93.7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A606EB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,829,245 (83.6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E3C14C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3E00C85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DADC5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7E227C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,868,074 (5.6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F1A934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,105,634 (4.9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B2F509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762,440 (13.8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FC56608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2A4A544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283319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Borderline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EBF61D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914,202 (1.5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158BC6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023,645 (1.4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C0AC28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90,557 (2.6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2F0B965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7BAD62C3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212989C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Survival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06321ED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E0E3BF1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919BE92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942EE5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38BC3C4E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F3978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0E8E9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sz w:val="20"/>
              </w:rPr>
              <w:t>48,425,140</w:t>
            </w:r>
            <w:r>
              <w:rPr>
                <w:rFonts w:ascii="Calibri" w:hAnsi="Calibri"/>
                <w:sz w:val="20"/>
              </w:rPr>
              <w:t xml:space="preserve"> (1</w:t>
            </w:r>
            <w:r>
              <w:rPr>
                <w:rFonts w:ascii="Calibri" w:hAnsi="Calibri" w:hint="eastAsia"/>
                <w:sz w:val="20"/>
              </w:rPr>
              <w:t>0.5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2CE8D1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sz w:val="20"/>
              </w:rPr>
              <w:t xml:space="preserve">39,133,284 </w:t>
            </w:r>
            <w:r>
              <w:rPr>
                <w:rFonts w:ascii="Calibri" w:hAnsi="Calibri"/>
                <w:sz w:val="20"/>
              </w:rPr>
              <w:t>(</w:t>
            </w:r>
            <w:r>
              <w:rPr>
                <w:rFonts w:ascii="Calibri" w:hAnsi="Calibri" w:hint="eastAsia"/>
                <w:sz w:val="20"/>
              </w:rPr>
              <w:t>9.1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82619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sz w:val="20"/>
              </w:rPr>
              <w:t xml:space="preserve">9.291,856 </w:t>
            </w:r>
            <w:r>
              <w:rPr>
                <w:rFonts w:ascii="Calibri" w:hAnsi="Calibri"/>
                <w:sz w:val="20"/>
              </w:rPr>
              <w:t>(</w:t>
            </w:r>
            <w:r>
              <w:rPr>
                <w:rFonts w:ascii="Calibri" w:hAnsi="Calibri" w:hint="eastAsia"/>
                <w:sz w:val="20"/>
              </w:rPr>
              <w:t>26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4BF043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1436C130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9825F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AE8519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4,486,333 (89.5%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5FF07A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9,295,947 (90.9%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3ED22E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,190,386 (73.1%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7DA097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EAABEAE" w14:textId="77777777">
        <w:trPr>
          <w:cantSplit/>
          <w:jc w:val="center"/>
        </w:trPr>
        <w:tc>
          <w:tcPr>
            <w:tcW w:w="3405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F3C5E0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Follow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up</w:t>
            </w:r>
            <w:r>
              <w:rPr>
                <w:rFonts w:ascii="Calibri" w:hAnsi="Calibri" w:hint="eastAsia"/>
                <w:b/>
                <w:sz w:val="20"/>
              </w:rPr>
              <w:t xml:space="preserve">, </w:t>
            </w:r>
            <w:r>
              <w:rPr>
                <w:rFonts w:ascii="Calibri" w:eastAsia="宋体" w:hAnsi="Calibri" w:hint="eastAsia"/>
                <w:b/>
                <w:sz w:val="20"/>
              </w:rPr>
              <w:t>months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AFF7186" w14:textId="77777777" w:rsidR="002853A7" w:rsidRDefault="00000000">
            <w:pPr>
              <w:widowControl/>
              <w:spacing w:beforeAutospacing="1" w:after="200"/>
              <w:jc w:val="center"/>
            </w:pPr>
            <w:r>
              <w:rPr>
                <w:rFonts w:ascii="Calibri" w:hAnsi="Calibri"/>
                <w:sz w:val="20"/>
              </w:rPr>
              <w:t xml:space="preserve">140.87 </w:t>
            </w:r>
            <w:r>
              <w:rPr>
                <w:rFonts w:ascii="Calibri" w:eastAsia="Aptos" w:hAnsi="Calibri" w:cs="Calibri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Calibri" w:eastAsia="Aptos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" w:hAnsi="Calibri"/>
                <w:sz w:val="20"/>
              </w:rPr>
              <w:t>74.53</w:t>
            </w:r>
          </w:p>
        </w:tc>
        <w:tc>
          <w:tcPr>
            <w:tcW w:w="2031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613CAE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2.04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4.72)</w:t>
            </w:r>
          </w:p>
        </w:tc>
        <w:tc>
          <w:tcPr>
            <w:tcW w:w="1853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1896FB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6.28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0.58)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39632D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</w:t>
            </w:r>
            <w:r>
              <w:rPr>
                <w:rFonts w:ascii="Calibri" w:hAnsi="Calibri" w:hint="eastAsia"/>
                <w:sz w:val="20"/>
              </w:rPr>
              <w:t>002</w:t>
            </w:r>
          </w:p>
        </w:tc>
      </w:tr>
    </w:tbl>
    <w:p w14:paraId="41C6574B" w14:textId="6AC78644" w:rsidR="002853A7" w:rsidRDefault="00000000">
      <w:pPr>
        <w:jc w:val="center"/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</w:pP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T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able 1: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Weighted b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>aseline characteristics of included participants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 xml:space="preserve"> 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according to </w:t>
      </w:r>
      <w:r w:rsidR="002F0E66"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muscle mass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 status.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 xml:space="preserve"> MMA, Methylmalonic acid; PIR, 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Poverty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i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ncome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r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>atio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 xml:space="preserve">; </w:t>
      </w:r>
      <w:r>
        <w:rPr>
          <w:rFonts w:ascii="Arial" w:eastAsia="Helvetica" w:hAnsi="Arial" w:cs="Arial"/>
          <w:b/>
          <w:bCs/>
          <w:color w:val="2A2A2A"/>
          <w:sz w:val="20"/>
          <w:szCs w:val="20"/>
          <w:shd w:val="clear" w:color="auto" w:fill="FFFFFF"/>
        </w:rPr>
        <w:t>BMI, body mass index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.</w:t>
      </w:r>
    </w:p>
    <w:tbl>
      <w:tblPr>
        <w:tblW w:w="9835" w:type="dxa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218"/>
        <w:gridCol w:w="1767"/>
        <w:gridCol w:w="1900"/>
        <w:gridCol w:w="1958"/>
        <w:gridCol w:w="992"/>
      </w:tblGrid>
      <w:tr w:rsidR="002853A7" w14:paraId="6F77F6AC" w14:textId="77777777">
        <w:trPr>
          <w:cantSplit/>
          <w:trHeight w:val="665"/>
          <w:tblHeader/>
          <w:jc w:val="center"/>
        </w:trPr>
        <w:tc>
          <w:tcPr>
            <w:tcW w:w="3218" w:type="dxa"/>
            <w:tcBorders>
              <w:top w:val="single" w:sz="4" w:space="0" w:color="auto"/>
              <w:left w:val="single" w:sz="0" w:space="0" w:color="D3D3D3"/>
              <w:bottom w:val="single" w:sz="4" w:space="0" w:color="auto"/>
            </w:tcBorders>
            <w:shd w:val="clear" w:color="auto" w:fill="CCD3DE" w:themeFill="text2" w:themeFillTint="3F"/>
            <w:vAlign w:val="center"/>
          </w:tcPr>
          <w:p w14:paraId="6314085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lastRenderedPageBreak/>
              <w:t>Characteristic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D3DE" w:themeFill="text2" w:themeFillTint="3F"/>
          </w:tcPr>
          <w:p w14:paraId="6A1B02F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b/>
                <w:sz w:val="20"/>
              </w:rPr>
              <w:t>Overall</w:t>
            </w:r>
            <w:r>
              <w:rPr>
                <w:rFonts w:ascii="Calibri" w:hAnsi="Calibri"/>
                <w:sz w:val="20"/>
              </w:rPr>
              <w:t xml:space="preserve"> (N = 34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482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241.5113825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D3DE" w:themeFill="text2" w:themeFillTint="3F"/>
          </w:tcPr>
          <w:p w14:paraId="21C75911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Alive</w:t>
            </w:r>
            <w:r>
              <w:rPr>
                <w:rFonts w:ascii="Calibri" w:hAnsi="Calibri"/>
                <w:sz w:val="20"/>
              </w:rPr>
              <w:t xml:space="preserve"> (N = 34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482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241.5113825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D3DE" w:themeFill="text2" w:themeFillTint="3F"/>
          </w:tcPr>
          <w:p w14:paraId="6EE90C5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Deceased</w:t>
            </w:r>
            <w:r>
              <w:rPr>
                <w:rFonts w:ascii="Calibri" w:hAnsi="Calibri"/>
                <w:sz w:val="20"/>
              </w:rPr>
              <w:t xml:space="preserve"> (N = 34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482</w:t>
            </w:r>
            <w:r>
              <w:rPr>
                <w:rFonts w:ascii="Calibri" w:hAnsi="Calibri" w:hint="eastAsia"/>
                <w:sz w:val="20"/>
              </w:rPr>
              <w:t>,</w:t>
            </w:r>
            <w:r>
              <w:rPr>
                <w:rFonts w:ascii="Calibri" w:hAnsi="Calibri"/>
                <w:sz w:val="20"/>
              </w:rPr>
              <w:t>241.51138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0" w:space="0" w:color="D3D3D3"/>
            </w:tcBorders>
            <w:shd w:val="clear" w:color="auto" w:fill="CCD3DE" w:themeFill="text2" w:themeFillTint="3F"/>
            <w:vAlign w:val="center"/>
          </w:tcPr>
          <w:p w14:paraId="6D2FBEC0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2853A7" w14:paraId="324D221E" w14:textId="77777777">
        <w:trPr>
          <w:cantSplit/>
          <w:jc w:val="center"/>
        </w:trPr>
        <w:tc>
          <w:tcPr>
            <w:tcW w:w="3218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A72B1E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MA</w:t>
            </w:r>
            <w:r>
              <w:rPr>
                <w:rFonts w:ascii="Calibri" w:hAnsi="Calibri" w:hint="eastAsia"/>
                <w:b/>
                <w:sz w:val="20"/>
              </w:rPr>
              <w:t>, nmol/L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2E20A3EA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9.23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28.9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559E92F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3.35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09.95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4EF6245C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2.27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62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3D53FBF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136E5703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39DAC41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Sex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CFD4F31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87FB3C8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15419BF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F10BEC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hint="eastAsia"/>
              </w:rPr>
              <w:t>0.295</w:t>
            </w:r>
          </w:p>
        </w:tc>
      </w:tr>
      <w:tr w:rsidR="002853A7" w14:paraId="6585E264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A8C2A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l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7E44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,222,876 (52.8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5D2B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,009,266 (51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A30D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213,609 (56.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ABB556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6400EB42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DB8468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emal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DC1C6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,259,366 (47.2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EA95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,181,120 (48.4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C1A2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078,246 (43.9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621DB8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4F558B43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96422D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Race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0D876CA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7F518DF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3AFE065" w14:textId="77777777" w:rsidR="002853A7" w:rsidRDefault="002853A7">
            <w:pPr>
              <w:keepNext/>
              <w:spacing w:after="60"/>
              <w:jc w:val="center"/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0F6D626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5CC438E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79A08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exican American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4541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548,937 (19.0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6519F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925,123 (23.5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6508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23,814 (6.7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0D7133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150B4EDD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9E65C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n-Hispanic Black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920A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,822,241 (60.4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9B6B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,755,226 (54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2260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067,015 (76.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CC8998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77249563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350A0C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on-Hispanic Whit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063A4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483,622 (10.1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63C6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35,254 (10.5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2F47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8,368 (9.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C9FD75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278372A2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162B03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Other Hispanic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2660C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25,776 (3.0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E37FE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7,485 (3.3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62A15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8,291 (2.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B08E19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75D7FEBF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CEF5B9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Other Rac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2E9DB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01,665 (7.5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8F052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47,297 (8.1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4CA6D" w14:textId="77777777" w:rsidR="002853A7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54,368 (6.0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B4B4CC" w14:textId="77777777" w:rsidR="002853A7" w:rsidRDefault="002853A7">
            <w:pPr>
              <w:keepNext/>
              <w:spacing w:after="60"/>
              <w:jc w:val="center"/>
            </w:pPr>
          </w:p>
        </w:tc>
      </w:tr>
      <w:tr w:rsidR="002853A7" w14:paraId="56CDAE80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DD3D02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Family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PIR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A35DBAF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AB5FD48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F2D0943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319DAF4" w14:textId="77777777" w:rsidR="002853A7" w:rsidRDefault="00000000">
            <w:pPr>
              <w:keepNext/>
              <w:spacing w:after="60"/>
              <w:jc w:val="center"/>
              <w:rPr>
                <w:sz w:val="24"/>
              </w:rPr>
            </w:pPr>
            <w:r>
              <w:rPr>
                <w:rFonts w:ascii="Calibri" w:hAnsi="Calibri"/>
                <w:sz w:val="20"/>
              </w:rPr>
              <w:t>0.0</w:t>
            </w:r>
            <w:r>
              <w:rPr>
                <w:rFonts w:ascii="Calibri" w:hAnsi="Calibri" w:hint="eastAsia"/>
                <w:sz w:val="20"/>
              </w:rPr>
              <w:t>16</w:t>
            </w:r>
          </w:p>
        </w:tc>
      </w:tr>
      <w:tr w:rsidR="002853A7" w14:paraId="74627EC1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AD1806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≤1.0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28943A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7,727,068 (22.4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429C9E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6,017,647 (23.9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5732835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,709,421 (18.4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64B1203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600393F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B53CC2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gt;1.0, ≤3.0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A30A1A3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5,089,780 (43.8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B68105D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0,249,305 (40.7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C9C1614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,840,475 (52.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A80BABB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6FE54A7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0B0CA8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gt;3.0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A970A3F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1,665,393 (33.8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46E008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8,923,434 (35.4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2B2563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2,741,960 (29.5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1625FF6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131FD7F0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763819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BMI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66E95B4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550A342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ADBDFC7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82C646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07A0D756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742DCED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    Underweight/Normal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8D77503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3,245,575 (9.4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5379559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,784,708 (7.1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5AFD724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,460,868 (15.7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91BEFC6" w14:textId="77777777" w:rsidR="002853A7" w:rsidRDefault="002853A7">
            <w:pPr>
              <w:keepNext/>
              <w:spacing w:after="60"/>
              <w:jc w:val="center"/>
              <w:rPr>
                <w:lang w:eastAsia="en-US"/>
              </w:rPr>
            </w:pPr>
          </w:p>
        </w:tc>
      </w:tr>
      <w:tr w:rsidR="002853A7" w14:paraId="2F52A1B8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F9A6E1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Overweight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DE84A94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8,793,762 (25.5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1F601C1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6,204,918 (24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41498ED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,588,845 (27.9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96FE2F3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337B942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89581E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Obes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2907B2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2,442,904 (65.1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2F2BD46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7,200,761 (68.3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60B64E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,242,143 (56.4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CA0B6DD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3015276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49F8C6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Age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group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AD58799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E339D72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246A87A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97400A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15B3C12B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5F77C95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18-</w:t>
            </w:r>
            <w:r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EA9BB19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7,296,739 (79.2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BE90D1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3,910,039 (94.9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02866C8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3,386,700 (36.4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4A3D384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3F8335CB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984682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≥65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2EC00F5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,185,502 (20.8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D9E817C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,280,347 (5.1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56368C9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,905,155 (63.6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6BC1AD3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2E3081B0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2F1E28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Education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840863C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6348210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A32953D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FDA0C14" w14:textId="77777777" w:rsidR="002853A7" w:rsidRDefault="00000000">
            <w:pPr>
              <w:keepNext/>
              <w:spacing w:after="60"/>
              <w:jc w:val="center"/>
              <w:rPr>
                <w:sz w:val="24"/>
              </w:rPr>
            </w:pPr>
            <w:r>
              <w:rPr>
                <w:rFonts w:ascii="Calibri" w:hAnsi="Calibri"/>
                <w:sz w:val="20"/>
              </w:rPr>
              <w:t>0.00</w:t>
            </w:r>
            <w:r>
              <w:rPr>
                <w:rFonts w:ascii="Calibri" w:hAnsi="Calibri" w:hint="eastAsia"/>
                <w:sz w:val="20"/>
              </w:rPr>
              <w:t>3</w:t>
            </w:r>
          </w:p>
        </w:tc>
      </w:tr>
      <w:tr w:rsidR="002853A7" w14:paraId="15C6A058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C8C36FB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Below high school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E5CB8A8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0,780,843 (31.3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08B2F05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,131,437 (28.3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E8D5331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3,649,406 (39.3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F8DBC36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1D4AB744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71E30A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High school graduate/abov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7D85AAB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3,701,399 (68.7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5AF4D3A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8,058,949 (71.7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94381B8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,642,450 (60.7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29A7D0C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7B979595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DCE5" w:themeFill="text2" w:themeFillTint="32"/>
            <w:vAlign w:val="center"/>
          </w:tcPr>
          <w:p w14:paraId="3C15F0C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Marital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status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DCE5" w:themeFill="text2" w:themeFillTint="32"/>
            <w:vAlign w:val="center"/>
          </w:tcPr>
          <w:p w14:paraId="67CAAE36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DCE5" w:themeFill="text2" w:themeFillTint="32"/>
            <w:vAlign w:val="center"/>
          </w:tcPr>
          <w:p w14:paraId="0E4B1560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DCE5" w:themeFill="text2" w:themeFillTint="32"/>
            <w:vAlign w:val="center"/>
          </w:tcPr>
          <w:p w14:paraId="6E924701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DCE5" w:themeFill="text2" w:themeFillTint="32"/>
            <w:vAlign w:val="center"/>
          </w:tcPr>
          <w:p w14:paraId="7C911381" w14:textId="77777777" w:rsidR="002853A7" w:rsidRDefault="00000000">
            <w:pPr>
              <w:keepNext/>
              <w:spacing w:after="60"/>
              <w:jc w:val="center"/>
              <w:rPr>
                <w:sz w:val="24"/>
              </w:rPr>
            </w:pPr>
            <w:r>
              <w:rPr>
                <w:rFonts w:ascii="Calibri" w:hAnsi="Calibri"/>
                <w:sz w:val="20"/>
              </w:rPr>
              <w:t>0.</w:t>
            </w:r>
            <w:r>
              <w:rPr>
                <w:rFonts w:ascii="Calibri" w:hAnsi="Calibri" w:hint="eastAsia"/>
                <w:sz w:val="20"/>
              </w:rPr>
              <w:t>966</w:t>
            </w:r>
          </w:p>
        </w:tc>
      </w:tr>
      <w:tr w:rsidR="002853A7" w14:paraId="5F1D9396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1193E41B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Married/</w:t>
            </w:r>
            <w:r>
              <w:rPr>
                <w:rFonts w:ascii="Calibri" w:eastAsia="宋体" w:hAnsi="Calibri" w:hint="eastAsia"/>
                <w:sz w:val="20"/>
              </w:rPr>
              <w:t>L</w:t>
            </w:r>
            <w:r>
              <w:rPr>
                <w:rFonts w:ascii="Calibri" w:hAnsi="Calibri" w:hint="eastAsia"/>
                <w:sz w:val="20"/>
              </w:rPr>
              <w:t>iving with partner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6576602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2,095,139 (64.1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DFFD6D6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6,127,812 (64.0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5FC7EB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,967,327 (64.2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DD0FE98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5B68F1AA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7430477" w14:textId="77777777" w:rsidR="002853A7" w:rsidRDefault="0000000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 w:hint="eastAsia"/>
                <w:sz w:val="20"/>
              </w:rPr>
              <w:t>Widowed/</w:t>
            </w:r>
            <w:r>
              <w:rPr>
                <w:rFonts w:ascii="Calibri" w:eastAsia="宋体" w:hAnsi="Calibri" w:hint="eastAsia"/>
                <w:sz w:val="20"/>
              </w:rPr>
              <w:t>S</w:t>
            </w:r>
            <w:r>
              <w:rPr>
                <w:rFonts w:ascii="Calibri" w:hAnsi="Calibri" w:hint="eastAsia"/>
                <w:sz w:val="20"/>
              </w:rPr>
              <w:t>eparated/</w:t>
            </w:r>
          </w:p>
          <w:p w14:paraId="2F213F0E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eastAsia="宋体" w:hAnsi="Calibri" w:hint="eastAsia"/>
                <w:sz w:val="20"/>
              </w:rPr>
              <w:t>D</w:t>
            </w:r>
            <w:r>
              <w:rPr>
                <w:rFonts w:ascii="Calibri" w:hAnsi="Calibri" w:hint="eastAsia"/>
                <w:sz w:val="20"/>
              </w:rPr>
              <w:t>ivorced</w:t>
            </w:r>
            <w:r>
              <w:rPr>
                <w:rFonts w:ascii="Calibri" w:eastAsia="宋体" w:hAnsi="Calibri" w:hint="eastAsia"/>
                <w:sz w:val="20"/>
              </w:rPr>
              <w:t>/Never married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6DE3CCD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2,387,103 (35.9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261621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9,062,574 (36.0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42B0854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3,324,529 (35.8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54BE10B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5891452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7082EC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Folate</w:t>
            </w:r>
            <w:r>
              <w:rPr>
                <w:rFonts w:ascii="Calibri" w:hAnsi="Calibri" w:hint="eastAsia"/>
                <w:b/>
                <w:sz w:val="20"/>
              </w:rPr>
              <w:t xml:space="preserve">, </w:t>
            </w:r>
            <w:r>
              <w:rPr>
                <w:rFonts w:ascii="Calibri" w:eastAsia="宋体" w:hAnsi="Calibri" w:hint="eastAsia"/>
                <w:b/>
                <w:sz w:val="20"/>
              </w:rPr>
              <w:t>ng/mL RBC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7A1EDBB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438.84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17.45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40048E7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462.78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24.06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39EA09F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373.91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83.62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8794DF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3EE41FFD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196079A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</w:rPr>
            </w:pPr>
            <w:r>
              <w:rPr>
                <w:rFonts w:ascii="Calibri" w:hAnsi="Calibri"/>
                <w:b/>
                <w:sz w:val="20"/>
              </w:rPr>
              <w:t>Vitamin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B12</w:t>
            </w:r>
            <w:r>
              <w:rPr>
                <w:rFonts w:ascii="Calibri" w:hAnsi="Calibri" w:hint="eastAsia"/>
                <w:b/>
                <w:sz w:val="20"/>
              </w:rPr>
              <w:t>,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pg/mL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0475A13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587.91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,940.61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410D68C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611.74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3,430.48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0CE35BE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523.30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442.39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1C8C936" w14:textId="77777777" w:rsidR="002853A7" w:rsidRDefault="00000000">
            <w:pPr>
              <w:keepNext/>
              <w:spacing w:after="60"/>
              <w:jc w:val="center"/>
              <w:rPr>
                <w:sz w:val="24"/>
              </w:rPr>
            </w:pPr>
            <w:r>
              <w:rPr>
                <w:rFonts w:ascii="Calibri" w:hAnsi="Calibri"/>
                <w:sz w:val="20"/>
              </w:rPr>
              <w:t>0.</w:t>
            </w:r>
            <w:r>
              <w:rPr>
                <w:rFonts w:ascii="Calibri" w:hAnsi="Calibri" w:hint="eastAsia"/>
                <w:sz w:val="20"/>
              </w:rPr>
              <w:t>206</w:t>
            </w:r>
          </w:p>
        </w:tc>
      </w:tr>
      <w:tr w:rsidR="002853A7" w14:paraId="797D22F8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B59998A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Energy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intake</w:t>
            </w:r>
            <w:r>
              <w:rPr>
                <w:rFonts w:ascii="Calibri" w:hAnsi="Calibri" w:hint="eastAsia"/>
                <w:b/>
                <w:sz w:val="20"/>
              </w:rPr>
              <w:t xml:space="preserve">, </w:t>
            </w:r>
            <w:r>
              <w:rPr>
                <w:rFonts w:ascii="Calibri" w:eastAsia="宋体" w:hAnsi="Calibri" w:hint="eastAsia"/>
                <w:b/>
                <w:sz w:val="20"/>
              </w:rPr>
              <w:t>kcal/day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E7F6B5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,932.54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869.94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A8919E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,996.83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886.27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7754F0E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,758.25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99.76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19BCA8A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0.011</w:t>
            </w:r>
          </w:p>
        </w:tc>
      </w:tr>
      <w:tr w:rsidR="002853A7" w14:paraId="1ADF5134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8ED60A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Protein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intake</w:t>
            </w:r>
            <w:r>
              <w:rPr>
                <w:rFonts w:ascii="Calibri" w:eastAsia="宋体" w:hAnsi="Calibri" w:hint="eastAsia"/>
                <w:b/>
                <w:sz w:val="20"/>
              </w:rPr>
              <w:t>, g/day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1E1F526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75.07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38.75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71F902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77.43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40.88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F0978E5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68.66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31.47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3140F55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0.008</w:t>
            </w:r>
          </w:p>
        </w:tc>
      </w:tr>
      <w:tr w:rsidR="002853A7" w14:paraId="6ADFCE9A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3FD4C15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Smoke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34777941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4AF8378D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2A2E935D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</w:tcPr>
          <w:p w14:paraId="56BD677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0.020</w:t>
            </w:r>
          </w:p>
        </w:tc>
      </w:tr>
      <w:tr w:rsidR="002853A7" w14:paraId="64304C63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C0B2EF7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Current smoker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ACB6C3D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6,033,545 (17.5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7E29E2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3,945,738 (15.7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4B6B41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2,087,807 (22.5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DB9FF1C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7B457529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912A2C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lastRenderedPageBreak/>
              <w:t>Former smoker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4F8B31F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9,061,431 (26.3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ECFE15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6,227,597 (24.7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A1342FD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2,833,834 (30.5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88F01F6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4A9773A2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1EDA1E8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Never smoker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B42B375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9,387,266 (56.2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D03E4CE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5,017,051 (59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2FF8FA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4,370,215 (47.0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4928C47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141285E4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52F1867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Alcohol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64C5631" w14:textId="77777777" w:rsidR="002853A7" w:rsidRDefault="002853A7">
            <w:pPr>
              <w:keepNext/>
              <w:spacing w:after="60"/>
              <w:jc w:val="center"/>
              <w:rPr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F090B3D" w14:textId="77777777" w:rsidR="002853A7" w:rsidRDefault="002853A7">
            <w:pPr>
              <w:keepNext/>
              <w:spacing w:after="60"/>
              <w:jc w:val="center"/>
              <w:rPr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6251B83" w14:textId="77777777" w:rsidR="002853A7" w:rsidRDefault="002853A7">
            <w:pPr>
              <w:keepNext/>
              <w:spacing w:after="60"/>
              <w:jc w:val="center"/>
              <w:rPr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3082BC9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0.071</w:t>
            </w:r>
          </w:p>
        </w:tc>
      </w:tr>
      <w:tr w:rsidR="002853A7" w14:paraId="53467CA6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33C2AB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Current drink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15397F5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2,899,533 (66.4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742D6A4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7,031,890 (67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9AABD18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,867,643 (63.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4765151" w14:textId="77777777" w:rsidR="002853A7" w:rsidRDefault="002853A7">
            <w:pPr>
              <w:keepNext/>
              <w:spacing w:after="60"/>
              <w:jc w:val="center"/>
              <w:rPr>
                <w:lang w:eastAsia="en-US"/>
              </w:rPr>
            </w:pPr>
          </w:p>
        </w:tc>
      </w:tr>
      <w:tr w:rsidR="002853A7" w14:paraId="73A0E84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4762FB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Former drink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7D1B082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,380,178 (12.7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1F9A7C4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,715,137 (10.8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9DDC883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,665,041 (17.9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0E887F6" w14:textId="77777777" w:rsidR="002853A7" w:rsidRDefault="002853A7">
            <w:pPr>
              <w:keepNext/>
              <w:spacing w:after="60"/>
              <w:jc w:val="center"/>
              <w:rPr>
                <w:lang w:eastAsia="en-US"/>
              </w:rPr>
            </w:pPr>
          </w:p>
        </w:tc>
      </w:tr>
      <w:tr w:rsidR="002853A7" w14:paraId="2077D1C0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11A1302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Lifetime abstainer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0A10DFB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,202,531 (20.9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99E8D0B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5,443,359 (21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07CB1B5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,759,172 (18.9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2DF6A24" w14:textId="77777777" w:rsidR="002853A7" w:rsidRDefault="002853A7">
            <w:pPr>
              <w:keepNext/>
              <w:spacing w:after="60"/>
              <w:jc w:val="center"/>
              <w:rPr>
                <w:lang w:eastAsia="en-US"/>
              </w:rPr>
            </w:pPr>
          </w:p>
        </w:tc>
      </w:tr>
      <w:tr w:rsidR="002853A7" w14:paraId="52AD4329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42BEED2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Physical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activity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B69B865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C03C4F8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EAFA669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18AF0BCE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21E2548A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0F44B5A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Inactiv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D4FE0CC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1,509,194 (33.4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D99403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6,955,842 (27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CFCC93C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,553,352 (49.0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8FC0C8A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0E653380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BA015AE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Moderat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E03D533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0,497,491 (59.4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E2A2996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5,805,444 (62.7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E990D81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,692,046 (50.5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ADB7ECA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118EDEB6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AB29F1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 xml:space="preserve"> Vigorous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1E147D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,475,557 (7.2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78E9396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,429,100 (9.6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6E26585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6,457 (0.5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21FCBE6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68DCC5EA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D6B736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Congestive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heart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failure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074057DB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ADFFAB1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7F68EDD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5FA4BBEF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853A7" w14:paraId="2534733F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47C4E2D0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E0B81D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33,225,905</w:t>
            </w:r>
            <w:r>
              <w:rPr>
                <w:rFonts w:ascii="Calibri" w:hAnsi="Calibri"/>
                <w:sz w:val="20"/>
              </w:rPr>
              <w:t xml:space="preserve"> (9</w:t>
            </w:r>
            <w:r>
              <w:rPr>
                <w:rFonts w:ascii="Calibri" w:hAnsi="Calibri" w:hint="eastAsia"/>
                <w:sz w:val="20"/>
              </w:rPr>
              <w:t>6.4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34CAFD52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24,711,519</w:t>
            </w:r>
            <w:r>
              <w:rPr>
                <w:rFonts w:ascii="Calibri" w:hAnsi="Calibri"/>
                <w:sz w:val="20"/>
              </w:rPr>
              <w:t xml:space="preserve"> (98.</w:t>
            </w:r>
            <w:r>
              <w:rPr>
                <w:rFonts w:ascii="Calibri" w:hAnsi="Calibri" w:hint="eastAsia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4355AD4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 w:hint="eastAsia"/>
                <w:sz w:val="20"/>
              </w:rPr>
              <w:t>8,514,386</w:t>
            </w:r>
            <w:r>
              <w:rPr>
                <w:rFonts w:ascii="Calibri" w:hAnsi="Calibri"/>
                <w:sz w:val="20"/>
              </w:rPr>
              <w:t xml:space="preserve"> (</w:t>
            </w:r>
            <w:r>
              <w:rPr>
                <w:rFonts w:ascii="Calibri" w:hAnsi="Calibri" w:hint="eastAsia"/>
                <w:sz w:val="20"/>
              </w:rPr>
              <w:t>91.6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C27CB1B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6C5EBFB1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54C19E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A1E615C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,256,337 (3.6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7273A27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78,867 (1.9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6C5162F8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77,469 (8.4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F3D86FC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5646D000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8F6822C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b/>
                <w:sz w:val="20"/>
              </w:rPr>
              <w:t>Diabetes</w:t>
            </w:r>
            <w:r>
              <w:rPr>
                <w:rFonts w:ascii="Calibri" w:hAnsi="Calibri" w:hint="eastAsia"/>
                <w:b/>
                <w:sz w:val="20"/>
              </w:rPr>
              <w:t>, n (%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4671DB5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66A23A95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2B27CBF0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415D4012" w14:textId="77777777" w:rsidR="002853A7" w:rsidRDefault="00000000">
            <w:pPr>
              <w:keepNext/>
              <w:spacing w:after="60"/>
              <w:jc w:val="center"/>
              <w:rPr>
                <w:sz w:val="24"/>
              </w:rPr>
            </w:pPr>
            <w:r>
              <w:rPr>
                <w:rFonts w:ascii="Calibri" w:hAnsi="Calibri"/>
                <w:sz w:val="20"/>
              </w:rPr>
              <w:t>0.</w:t>
            </w:r>
            <w:r>
              <w:rPr>
                <w:rFonts w:ascii="Calibri" w:hAnsi="Calibri" w:hint="eastAsia"/>
                <w:sz w:val="20"/>
              </w:rPr>
              <w:t>090</w:t>
            </w:r>
          </w:p>
        </w:tc>
      </w:tr>
      <w:tr w:rsidR="002853A7" w14:paraId="4C54B09E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00A5E23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A7AD76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8,829,245 (83.6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44FA2D26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1,496,293 (85.3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340E743B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,332,952 (78.9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798F824A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5A2447F3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5E32E503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FC9DD3E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4,762,440 (13.8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19B27589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2,982,957 (11.8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05279B0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,779,483 (19.2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7DDD450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32A20CDC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234978A2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Borderline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5A9CA7F3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890,557 (2.6%)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7A44B203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711,136 (2.8%)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</w:tcPr>
          <w:p w14:paraId="2EE7836D" w14:textId="77777777" w:rsidR="002853A7" w:rsidRDefault="00000000">
            <w:pPr>
              <w:keepNext/>
              <w:spacing w:after="60"/>
              <w:jc w:val="center"/>
              <w:rPr>
                <w:lang w:eastAsia="en-US"/>
              </w:rPr>
            </w:pPr>
            <w:r>
              <w:rPr>
                <w:rFonts w:ascii="Calibri" w:hAnsi="Calibri"/>
                <w:sz w:val="20"/>
              </w:rPr>
              <w:t>179,421 (1.9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uto"/>
            <w:vAlign w:val="center"/>
          </w:tcPr>
          <w:p w14:paraId="67DCD8BC" w14:textId="77777777" w:rsidR="002853A7" w:rsidRDefault="002853A7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</w:p>
        </w:tc>
      </w:tr>
      <w:tr w:rsidR="002853A7" w14:paraId="1A0E3F22" w14:textId="77777777">
        <w:trPr>
          <w:cantSplit/>
          <w:jc w:val="center"/>
        </w:trPr>
        <w:tc>
          <w:tcPr>
            <w:tcW w:w="3218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  <w:vAlign w:val="center"/>
          </w:tcPr>
          <w:p w14:paraId="3F6AE5E5" w14:textId="77777777" w:rsidR="002853A7" w:rsidRDefault="00000000">
            <w:pPr>
              <w:keepNext/>
              <w:spacing w:after="60"/>
              <w:jc w:val="center"/>
              <w:rPr>
                <w:rFonts w:eastAsia="宋体"/>
                <w:sz w:val="24"/>
              </w:rPr>
            </w:pPr>
            <w:r>
              <w:rPr>
                <w:rFonts w:ascii="Calibri" w:hAnsi="Calibri"/>
                <w:b/>
                <w:sz w:val="20"/>
              </w:rPr>
              <w:t>Follow</w:t>
            </w:r>
            <w:r>
              <w:rPr>
                <w:rFonts w:ascii="Calibri" w:eastAsia="宋体" w:hAnsi="Calibri" w:hint="eastAsia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up</w:t>
            </w:r>
            <w:r>
              <w:rPr>
                <w:rFonts w:ascii="Calibri" w:hAnsi="Calibri" w:hint="eastAsia"/>
                <w:b/>
                <w:sz w:val="20"/>
              </w:rPr>
              <w:t xml:space="preserve">, </w:t>
            </w:r>
            <w:r>
              <w:rPr>
                <w:rFonts w:ascii="Calibri" w:eastAsia="宋体" w:hAnsi="Calibri" w:hint="eastAsia"/>
                <w:b/>
                <w:sz w:val="20"/>
              </w:rPr>
              <w:t>months</w:t>
            </w:r>
            <w:r>
              <w:rPr>
                <w:rFonts w:ascii="Calibri" w:hAnsi="Calibri" w:hint="eastAsia"/>
                <w:b/>
                <w:sz w:val="20"/>
              </w:rPr>
              <w:t xml:space="preserve"> (mean</w:t>
            </w:r>
            <w:r>
              <w:rPr>
                <w:rFonts w:ascii="Calibri" w:hAnsi="Calibri" w:hint="eastAsia"/>
                <w:b/>
                <w:sz w:val="20"/>
              </w:rPr>
              <w:t>±</w:t>
            </w:r>
            <w:r>
              <w:rPr>
                <w:rFonts w:ascii="Calibri" w:hAnsi="Calibri" w:hint="eastAsia"/>
                <w:b/>
                <w:sz w:val="20"/>
              </w:rPr>
              <w:t>SD)</w:t>
            </w:r>
          </w:p>
        </w:tc>
        <w:tc>
          <w:tcPr>
            <w:tcW w:w="1767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</w:tcPr>
          <w:p w14:paraId="6C93EE15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26.28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0.58</w:t>
            </w:r>
          </w:p>
        </w:tc>
        <w:tc>
          <w:tcPr>
            <w:tcW w:w="1900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</w:tcPr>
          <w:p w14:paraId="40D6B7E9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31.29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0.94</w:t>
            </w:r>
          </w:p>
        </w:tc>
        <w:tc>
          <w:tcPr>
            <w:tcW w:w="1958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</w:tcPr>
          <w:p w14:paraId="3F81C791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112.68 ±</w:t>
            </w:r>
            <w:r>
              <w:rPr>
                <w:rFonts w:ascii="Calibri" w:eastAsia="宋体" w:hAnsi="Calibri" w:hint="eastAsia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67.84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4" w:space="0" w:color="auto"/>
              <w:right w:val="single" w:sz="0" w:space="0" w:color="D3D3D3"/>
            </w:tcBorders>
            <w:shd w:val="clear" w:color="auto" w:fill="EAEDF2" w:themeFill="text2" w:themeFillTint="19"/>
          </w:tcPr>
          <w:p w14:paraId="49FE0CF7" w14:textId="77777777" w:rsidR="002853A7" w:rsidRDefault="00000000">
            <w:pPr>
              <w:keepNext/>
              <w:spacing w:after="60"/>
              <w:jc w:val="center"/>
              <w:rPr>
                <w:rFonts w:eastAsiaTheme="minorHAnsi"/>
                <w:sz w:val="24"/>
                <w:lang w:eastAsia="en-US"/>
              </w:rPr>
            </w:pPr>
            <w:r>
              <w:rPr>
                <w:rFonts w:ascii="Calibri" w:hAnsi="Calibri"/>
                <w:sz w:val="20"/>
              </w:rPr>
              <w:t>0.019</w:t>
            </w:r>
          </w:p>
        </w:tc>
      </w:tr>
    </w:tbl>
    <w:p w14:paraId="3528E11F" w14:textId="1693F51E" w:rsidR="002853A7" w:rsidRDefault="00000000">
      <w:pPr>
        <w:jc w:val="center"/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</w:pP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T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able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2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: Baseline characteristics of </w:t>
      </w:r>
      <w:r w:rsidR="002F0E66"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low muscle mass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 participants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 xml:space="preserve"> 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>according to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 xml:space="preserve"> 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>mortality status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 xml:space="preserve">. MMA, Methylmalonic acid; PIR, 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Poverty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i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 xml:space="preserve">ncome 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r</w:t>
      </w:r>
      <w:r>
        <w:rPr>
          <w:rFonts w:ascii="Arial" w:eastAsia="宋体" w:hAnsi="Arial" w:cs="Arial"/>
          <w:b/>
          <w:bCs/>
          <w:color w:val="2A2A2A"/>
          <w:sz w:val="20"/>
          <w:szCs w:val="20"/>
          <w:shd w:val="clear" w:color="auto" w:fill="FFFFFF"/>
        </w:rPr>
        <w:t>atio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 xml:space="preserve">; </w:t>
      </w:r>
      <w:r>
        <w:rPr>
          <w:rFonts w:ascii="Arial" w:eastAsia="Helvetica" w:hAnsi="Arial" w:cs="Arial"/>
          <w:b/>
          <w:bCs/>
          <w:color w:val="2A2A2A"/>
          <w:sz w:val="20"/>
          <w:szCs w:val="20"/>
          <w:shd w:val="clear" w:color="auto" w:fill="FFFFFF"/>
        </w:rPr>
        <w:t>BMI, body mass index</w:t>
      </w:r>
      <w:r>
        <w:rPr>
          <w:rFonts w:ascii="Arial" w:eastAsia="宋体" w:hAnsi="Arial" w:cs="Arial" w:hint="eastAsia"/>
          <w:b/>
          <w:bCs/>
          <w:color w:val="2A2A2A"/>
          <w:sz w:val="20"/>
          <w:szCs w:val="20"/>
          <w:shd w:val="clear" w:color="auto" w:fill="FFFFFF"/>
        </w:rPr>
        <w:t>.</w:t>
      </w:r>
    </w:p>
    <w:p w14:paraId="40581A3A" w14:textId="77777777" w:rsidR="002853A7" w:rsidRDefault="002853A7"/>
    <w:sectPr w:rsidR="0028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BAD6A" w14:textId="77777777" w:rsidR="00272C51" w:rsidRDefault="00272C51" w:rsidP="002F0E66">
      <w:r>
        <w:separator/>
      </w:r>
    </w:p>
  </w:endnote>
  <w:endnote w:type="continuationSeparator" w:id="0">
    <w:p w14:paraId="665E8731" w14:textId="77777777" w:rsidR="00272C51" w:rsidRDefault="00272C51" w:rsidP="002F0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7449F" w14:textId="77777777" w:rsidR="00272C51" w:rsidRDefault="00272C51" w:rsidP="002F0E66">
      <w:r>
        <w:separator/>
      </w:r>
    </w:p>
  </w:footnote>
  <w:footnote w:type="continuationSeparator" w:id="0">
    <w:p w14:paraId="50A9FC48" w14:textId="77777777" w:rsidR="00272C51" w:rsidRDefault="00272C51" w:rsidP="002F0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5C4F8A"/>
    <w:rsid w:val="00272C51"/>
    <w:rsid w:val="002853A7"/>
    <w:rsid w:val="002F0E66"/>
    <w:rsid w:val="004F411B"/>
    <w:rsid w:val="00615EA1"/>
    <w:rsid w:val="1B165C7C"/>
    <w:rsid w:val="44896D41"/>
    <w:rsid w:val="6E0B0A6A"/>
    <w:rsid w:val="745C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86B717"/>
  <w15:docId w15:val="{15FF5E07-AB45-456D-BE4D-1D818B9B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F0E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F0E66"/>
    <w:rPr>
      <w:kern w:val="2"/>
      <w:sz w:val="18"/>
      <w:szCs w:val="18"/>
    </w:rPr>
  </w:style>
  <w:style w:type="paragraph" w:styleId="a5">
    <w:name w:val="footer"/>
    <w:basedOn w:val="a"/>
    <w:link w:val="a6"/>
    <w:rsid w:val="002F0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F0E6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4</Words>
  <Characters>6227</Characters>
  <Application>Microsoft Office Word</Application>
  <DocSecurity>0</DocSecurity>
  <Lines>622</Lines>
  <Paragraphs>447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ly  girl</dc:creator>
  <cp:lastModifiedBy>平 朱</cp:lastModifiedBy>
  <cp:revision>2</cp:revision>
  <dcterms:created xsi:type="dcterms:W3CDTF">2025-04-15T04:32:00Z</dcterms:created>
  <dcterms:modified xsi:type="dcterms:W3CDTF">2025-07-1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851640834194AF38A75BA13303DFAA5_11</vt:lpwstr>
  </property>
  <property fmtid="{D5CDD505-2E9C-101B-9397-08002B2CF9AE}" pid="4" name="KSOTemplateDocerSaveRecord">
    <vt:lpwstr>eyJoZGlkIjoiN2U3YWMzYWU4NmM0MTk3NzZhN2UzMTEzODMxZWZmNDAiLCJ1c2VySWQiOiI0MDg5NzA1OTEifQ==</vt:lpwstr>
  </property>
</Properties>
</file>